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ind w:firstLine="2168" w:firstLineChars="9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 Primers of </w:t>
      </w:r>
      <w:r>
        <w:rPr>
          <w:rFonts w:hint="eastAsia"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PCR</w:t>
      </w:r>
    </w:p>
    <w:tbl>
      <w:tblPr>
        <w:tblStyle w:val="5"/>
        <w:tblW w:w="7429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43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er names</w:t>
            </w:r>
          </w:p>
        </w:tc>
        <w:tc>
          <w:tcPr>
            <w:tcW w:w="4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right="96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IRT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ense</w:t>
            </w:r>
          </w:p>
        </w:tc>
        <w:tc>
          <w:tcPr>
            <w:tcW w:w="4389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AGTCTTCCAGTGTGGTGT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IRT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anti-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>CCATGGTCCAGACTCCG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DR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  <w:t>CAGCTGTTGTCTTTGGTG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DR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anti-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TGGCAATGCGTTGTTTCTG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>SO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ACAAAGATGGTGTGGCCG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>SO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anti-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AACGACTTCCAGCGTTTC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>GSTP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CCAAGTTCCAGGACGGAGA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>GSTP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anti-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TGCCATTGATGGGGAGGT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>MR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GAAGCAGCCGGTGAAGGT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>MR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anti-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CCTCCACCTCCTCATTCG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>LR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TGGCTGGTAACAGTGCAGG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>LR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anti-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CAGGGTGGTGATGGGCACA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>TOP2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AAACCTGGCCAGCGGAAAG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"/>
              </w:rPr>
              <w:t>TOP2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anti-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ACTTCCCACAAAGTTCTGAGC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L2 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TTGAGGAAGTGAACATTTCGG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L2 anti-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AGGTTCTGCGGACTTAGG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L2L1 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AGGCAGGCGACGAGT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L2L1 anti-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TTCCCATAGAGTTCCACAA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L2L2 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TAAGCTGAGGAGAAGGGT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L2L2 anti-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CGCCAGATCAGAGAAGG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L2L11 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GGCAAAGCAACCTTCTGA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L2L11 anti-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CTTGTGGCTCTGTCTGTAG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L2L12 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GGTCCAAGAGCAGCTGAA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L2L12 anti-sense</w:t>
            </w:r>
          </w:p>
        </w:tc>
        <w:tc>
          <w:tcPr>
            <w:tcW w:w="4389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AGGCCAGCTTCTGGTTAA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21 sense</w:t>
            </w:r>
          </w:p>
        </w:tc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CGACTGTGATGCGCTAA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21 anti-sense</w:t>
            </w:r>
          </w:p>
        </w:tc>
        <w:tc>
          <w:tcPr>
            <w:tcW w:w="43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TCTCGGTGACAAAGTCGA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27 sense</w:t>
            </w:r>
          </w:p>
        </w:tc>
        <w:tc>
          <w:tcPr>
            <w:tcW w:w="4389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AAACGTGCGAGTGTCTAAC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27 anti-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CTCTGCAGTGCTTCTCCA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/EBP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ACTACGAGGCGGACTGCT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/EBP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anti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GAGGAAGTCGTGGTGCTG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J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u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AAGGAAGCTGGAGAGAATC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J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u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anti-sense</w:t>
            </w: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TTAAGCTGTGCCACCTGTT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53 sense</w:t>
            </w:r>
          </w:p>
        </w:tc>
        <w:tc>
          <w:tcPr>
            <w:tcW w:w="43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AACAACACCAGCTCCTCT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53 anti-sense</w:t>
            </w:r>
          </w:p>
        </w:tc>
        <w:tc>
          <w:tcPr>
            <w:tcW w:w="43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CTCATTCAGCTCTCGGAA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@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3BA"/>
    <w:rsid w:val="0014568C"/>
    <w:rsid w:val="002535BA"/>
    <w:rsid w:val="002D7FB4"/>
    <w:rsid w:val="004B03BA"/>
    <w:rsid w:val="005D376C"/>
    <w:rsid w:val="00686B08"/>
    <w:rsid w:val="006F19F7"/>
    <w:rsid w:val="008415F2"/>
    <w:rsid w:val="009236AE"/>
    <w:rsid w:val="009E3F39"/>
    <w:rsid w:val="00B3211C"/>
    <w:rsid w:val="00DF44C6"/>
    <w:rsid w:val="00E97E4B"/>
    <w:rsid w:val="00F772CE"/>
    <w:rsid w:val="0D6A1980"/>
    <w:rsid w:val="10465D13"/>
    <w:rsid w:val="14846E57"/>
    <w:rsid w:val="32537D43"/>
    <w:rsid w:val="364B3408"/>
    <w:rsid w:val="749C4F0B"/>
    <w:rsid w:val="79AC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2</Pages>
  <Words>306</Words>
  <Characters>1749</Characters>
  <Lines>14</Lines>
  <Paragraphs>4</Paragraphs>
  <ScaleCrop>false</ScaleCrop>
  <LinksUpToDate>false</LinksUpToDate>
  <CharactersWithSpaces>2051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02:00:00Z</dcterms:created>
  <dc:creator>微软用户</dc:creator>
  <cp:lastModifiedBy>小杨子</cp:lastModifiedBy>
  <dcterms:modified xsi:type="dcterms:W3CDTF">2018-01-23T18:49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